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3ED8" w14:textId="27CA126C" w:rsidR="009D4655" w:rsidRPr="007B69E8" w:rsidRDefault="009D4655" w:rsidP="009D4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69E8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630C8A">
        <w:rPr>
          <w:rFonts w:ascii="Times New Roman" w:hAnsi="Times New Roman" w:cs="Times New Roman"/>
          <w:sz w:val="24"/>
          <w:szCs w:val="24"/>
        </w:rPr>
        <w:t>Correlation matrix heatmap</w:t>
      </w:r>
      <w:r w:rsidRPr="007B69E8">
        <w:rPr>
          <w:rFonts w:ascii="Times New Roman" w:hAnsi="Times New Roman" w:cs="Times New Roman"/>
          <w:sz w:val="24"/>
          <w:szCs w:val="24"/>
        </w:rPr>
        <w:t>.</w:t>
      </w:r>
    </w:p>
    <w:p w14:paraId="69CCAB93" w14:textId="407F21BA" w:rsidR="009D4655" w:rsidRPr="007B69E8" w:rsidRDefault="003C4CBE" w:rsidP="009D46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369B2E13" wp14:editId="28E9433B">
            <wp:extent cx="5400040" cy="5400040"/>
            <wp:effectExtent l="0" t="0" r="0" b="0"/>
            <wp:docPr id="1" name="図 1" descr="グラフ, ツリーマップ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ツリーマップ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4655" w:rsidRPr="007B69E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="009D4655" w:rsidRPr="007B69E8">
        <w:rPr>
          <w:rFonts w:ascii="Times New Roman" w:hAnsi="Times New Roman" w:cs="Times New Roman"/>
          <w:sz w:val="24"/>
          <w:szCs w:val="24"/>
        </w:rPr>
        <w:t>. This figure shows that the subscales of each questionnaire were intercorrelated and that the total scores reflected the scoring trends of these subscales</w:t>
      </w:r>
      <w:r w:rsidR="009D4655" w:rsidRPr="007B69E8">
        <w:rPr>
          <w:rFonts w:ascii="Times New Roman" w:eastAsia="游明朝" w:hAnsi="Times New Roman" w:cs="Times New Roman"/>
          <w:sz w:val="24"/>
          <w:szCs w:val="24"/>
        </w:rPr>
        <w:t>,</w:t>
      </w:r>
      <w:r w:rsidR="009D4655" w:rsidRPr="007B69E8">
        <w:rPr>
          <w:rFonts w:ascii="Times New Roman" w:hAnsi="Times New Roman" w:cs="Times New Roman"/>
          <w:sz w:val="24"/>
          <w:szCs w:val="24"/>
        </w:rPr>
        <w:t xml:space="preserve"> except for the Child Behavior Questionnaire (CBQ). Readers can </w:t>
      </w:r>
      <w:r>
        <w:rPr>
          <w:rFonts w:ascii="Times New Roman" w:hAnsi="Times New Roman" w:cs="Times New Roman"/>
          <w:sz w:val="24"/>
          <w:szCs w:val="24"/>
        </w:rPr>
        <w:t>find</w:t>
      </w:r>
      <w:r w:rsidR="009D4655" w:rsidRPr="007B69E8">
        <w:rPr>
          <w:rFonts w:ascii="Times New Roman" w:hAnsi="Times New Roman" w:cs="Times New Roman"/>
          <w:sz w:val="24"/>
          <w:szCs w:val="24"/>
        </w:rPr>
        <w:t xml:space="preserve"> all Spearman’s rank correlation coefficients (rho) and </w:t>
      </w:r>
      <w:r w:rsidR="009D4655" w:rsidRPr="007B69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D4655" w:rsidRPr="007B69E8">
        <w:rPr>
          <w:rFonts w:ascii="Times New Roman" w:hAnsi="Times New Roman" w:cs="Times New Roman"/>
          <w:sz w:val="24"/>
          <w:szCs w:val="24"/>
        </w:rPr>
        <w:t>-values using our datasets and codes.</w:t>
      </w:r>
    </w:p>
    <w:p w14:paraId="6BDF0EB3" w14:textId="77777777" w:rsidR="009D4655" w:rsidRPr="007B69E8" w:rsidRDefault="009D4655" w:rsidP="009D4655">
      <w:pPr>
        <w:rPr>
          <w:rFonts w:ascii="Times New Roman" w:hAnsi="Times New Roman" w:cs="Times New Roman"/>
          <w:sz w:val="24"/>
          <w:szCs w:val="24"/>
        </w:rPr>
      </w:pPr>
      <w:r w:rsidRPr="007B69E8">
        <w:rPr>
          <w:rFonts w:ascii="Times New Roman" w:hAnsi="Times New Roman" w:cs="Times New Roman"/>
          <w:sz w:val="24"/>
          <w:szCs w:val="24"/>
        </w:rPr>
        <w:br w:type="page"/>
      </w:r>
    </w:p>
    <w:p w14:paraId="6743E33C" w14:textId="0E31776E" w:rsidR="009D4655" w:rsidRPr="007B69E8" w:rsidRDefault="009D4655" w:rsidP="009D4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69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630C8A">
        <w:rPr>
          <w:rFonts w:ascii="Times New Roman" w:hAnsi="Times New Roman" w:cs="Times New Roman"/>
          <w:sz w:val="24"/>
          <w:szCs w:val="24"/>
        </w:rPr>
        <w:t>Patterns of missing values</w:t>
      </w:r>
      <w:r w:rsidRPr="007B69E8">
        <w:rPr>
          <w:rFonts w:ascii="Times New Roman" w:hAnsi="Times New Roman" w:cs="Times New Roman"/>
          <w:sz w:val="24"/>
          <w:szCs w:val="24"/>
        </w:rPr>
        <w:t>.</w:t>
      </w:r>
    </w:p>
    <w:p w14:paraId="32715887" w14:textId="6880F5A8" w:rsidR="009D4655" w:rsidRPr="007B69E8" w:rsidRDefault="009D4655" w:rsidP="009D4655">
      <w:pPr>
        <w:rPr>
          <w:rFonts w:ascii="Times New Roman" w:hAnsi="Times New Roman" w:cs="Times New Roman"/>
          <w:sz w:val="24"/>
          <w:szCs w:val="24"/>
        </w:rPr>
      </w:pPr>
      <w:r w:rsidRPr="007B69E8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9C7E172" wp14:editId="14209F98">
            <wp:simplePos x="0" y="0"/>
            <wp:positionH relativeFrom="column">
              <wp:posOffset>-635</wp:posOffset>
            </wp:positionH>
            <wp:positionV relativeFrom="paragraph">
              <wp:posOffset>15875</wp:posOffset>
            </wp:positionV>
            <wp:extent cx="5400040" cy="2027555"/>
            <wp:effectExtent l="0" t="0" r="0" b="0"/>
            <wp:wrapTopAndBottom/>
            <wp:docPr id="3" name="図 3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321203" name="図 3" descr="グラフ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B69E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B69E8">
        <w:rPr>
          <w:rFonts w:ascii="Times New Roman" w:hAnsi="Times New Roman" w:cs="Times New Roman"/>
          <w:sz w:val="24"/>
          <w:szCs w:val="24"/>
        </w:rPr>
        <w:t>. Red indicates the missing values</w:t>
      </w:r>
      <w:r w:rsidR="00E0208C">
        <w:rPr>
          <w:rFonts w:ascii="Times New Roman" w:hAnsi="Times New Roman" w:cs="Times New Roman"/>
          <w:sz w:val="24"/>
          <w:szCs w:val="24"/>
        </w:rPr>
        <w:t>.</w:t>
      </w:r>
    </w:p>
    <w:p w14:paraId="415E03D1" w14:textId="77777777" w:rsidR="009D4655" w:rsidRPr="007B69E8" w:rsidRDefault="009D4655" w:rsidP="009D4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69E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3C3B12" w14:textId="4EC5A700" w:rsidR="00C04025" w:rsidRPr="00630C8A" w:rsidRDefault="00C04025" w:rsidP="00C04025">
      <w:pPr>
        <w:rPr>
          <w:rFonts w:ascii="Times New Roman" w:hAnsi="Times New Roman" w:cs="Times New Roman"/>
          <w:sz w:val="24"/>
          <w:szCs w:val="24"/>
        </w:rPr>
      </w:pPr>
      <w:r w:rsidRPr="007B69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B69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30C8A">
        <w:rPr>
          <w:rFonts w:ascii="Times New Roman" w:hAnsi="Times New Roman" w:cs="Times New Roman"/>
          <w:sz w:val="24"/>
          <w:szCs w:val="24"/>
        </w:rPr>
        <w:t xml:space="preserve">Model </w:t>
      </w:r>
      <w:r w:rsidRPr="007B69E8">
        <w:rPr>
          <w:rFonts w:ascii="Times New Roman" w:hAnsi="Times New Roman" w:cs="Times New Roman"/>
          <w:sz w:val="24"/>
          <w:szCs w:val="24"/>
        </w:rPr>
        <w:t>s</w:t>
      </w:r>
      <w:r w:rsidRPr="00630C8A">
        <w:rPr>
          <w:rFonts w:ascii="Times New Roman" w:hAnsi="Times New Roman" w:cs="Times New Roman"/>
          <w:sz w:val="24"/>
          <w:szCs w:val="24"/>
        </w:rPr>
        <w:t>election</w:t>
      </w:r>
      <w:r w:rsidRPr="007B69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2302"/>
        <w:gridCol w:w="2234"/>
      </w:tblGrid>
      <w:tr w:rsidR="00C04025" w:rsidRPr="007B69E8" w14:paraId="0D6FB5C5" w14:textId="77777777" w:rsidTr="00E0208C">
        <w:trPr>
          <w:trHeight w:val="478"/>
        </w:trPr>
        <w:tc>
          <w:tcPr>
            <w:tcW w:w="2835" w:type="dxa"/>
            <w:noWrap/>
            <w:vAlign w:val="center"/>
            <w:hideMark/>
          </w:tcPr>
          <w:p w14:paraId="44B31454" w14:textId="77777777" w:rsidR="00C04025" w:rsidRPr="00630C8A" w:rsidRDefault="00C04025" w:rsidP="00E020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2088604"/>
            <w:r w:rsidRPr="00630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 for sleep aid use</w:t>
            </w:r>
          </w:p>
        </w:tc>
        <w:tc>
          <w:tcPr>
            <w:tcW w:w="1134" w:type="dxa"/>
            <w:vAlign w:val="bottom"/>
          </w:tcPr>
          <w:p w14:paraId="251FBED9" w14:textId="77777777" w:rsidR="00C04025" w:rsidRPr="00630C8A" w:rsidRDefault="00C04025" w:rsidP="00197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Num of Surviv</w:t>
            </w:r>
            <w:r w:rsidRPr="007B69E8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2302" w:type="dxa"/>
            <w:noWrap/>
            <w:vAlign w:val="bottom"/>
            <w:hideMark/>
          </w:tcPr>
          <w:p w14:paraId="4DE946A0" w14:textId="77777777" w:rsidR="00C04025" w:rsidRPr="00630C8A" w:rsidRDefault="00C04025" w:rsidP="00197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630C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2234" w:type="dxa"/>
            <w:noWrap/>
            <w:vAlign w:val="bottom"/>
          </w:tcPr>
          <w:p w14:paraId="09474005" w14:textId="77777777" w:rsidR="00C04025" w:rsidRPr="00630C8A" w:rsidRDefault="00C04025" w:rsidP="00197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3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630C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bookmarkEnd w:id="1"/>
            <w:proofErr w:type="spellEnd"/>
          </w:p>
        </w:tc>
      </w:tr>
      <w:bookmarkEnd w:id="0"/>
      <w:tr w:rsidR="003C4CBE" w:rsidRPr="007B69E8" w14:paraId="1298A55B" w14:textId="77777777" w:rsidTr="003C4CBE">
        <w:trPr>
          <w:trHeight w:val="4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9CF1A7" w14:textId="6D96C3FE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’s age in mon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CEF5827" w14:textId="4B597C41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15AAC2" w14:textId="08E4DDD4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3.8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449F1A" w14:textId="68ACFF0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84.0</w:t>
            </w:r>
          </w:p>
        </w:tc>
      </w:tr>
      <w:tr w:rsidR="003C4CBE" w:rsidRPr="007B69E8" w14:paraId="0C6B562C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50C3FBF" w14:textId="4980CC48" w:rsidR="003C4CBE" w:rsidRPr="00630C8A" w:rsidRDefault="003C4CBE" w:rsidP="003C4CB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xiety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F631E4" w14:textId="571C0C26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41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CE4D7D0" w14:textId="3F6E163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172.1</w:t>
            </w: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2381431" w14:textId="20409A6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7.4</w:t>
            </w:r>
          </w:p>
        </w:tc>
      </w:tr>
      <w:tr w:rsidR="003C4CBE" w:rsidRPr="007B69E8" w14:paraId="250552F8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A8F3523" w14:textId="4473A590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F638E3" w14:textId="3BED3D59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126A5" w14:textId="0E4C6FE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2.9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00645B0B" w14:textId="0FCC1094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93.4</w:t>
            </w:r>
          </w:p>
        </w:tc>
      </w:tr>
      <w:tr w:rsidR="003C4CBE" w:rsidRPr="007B69E8" w14:paraId="18EE8921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CD59C92" w14:textId="4FD93212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Cortisol (</w:t>
            </w:r>
            <w:proofErr w:type="spellStart"/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E4448F" w14:textId="24279E13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712A4" w14:textId="479A134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4.7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0702FE9D" w14:textId="6A7C0D5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00.3</w:t>
            </w:r>
          </w:p>
        </w:tc>
      </w:tr>
      <w:tr w:rsidR="003C4CBE" w:rsidRPr="007B69E8" w14:paraId="3A861065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20F8464" w14:textId="6D216319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C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sol (waking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56BC27" w14:textId="4868F0E1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D1D7A" w14:textId="47C660D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6.7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04E0AE29" w14:textId="12E6FC9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07.5</w:t>
            </w:r>
          </w:p>
        </w:tc>
      </w:tr>
      <w:tr w:rsidR="003C4CBE" w:rsidRPr="007B69E8" w14:paraId="0462F54D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42FC0B1" w14:textId="2CCEF424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C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sol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Cg</w:t>
            </w:r>
            <w:proofErr w:type="spellEnd"/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002382" w14:textId="28A3F834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F30EE" w14:textId="7E18C32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77.1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6DE4FA4B" w14:textId="0A5091D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13.0</w:t>
            </w:r>
          </w:p>
        </w:tc>
      </w:tr>
      <w:tr w:rsidR="003C4CBE" w:rsidRPr="007B69E8" w14:paraId="396C2EDC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3694DBB" w14:textId="1A68F346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Q (Surgenc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D7F911" w14:textId="00DDA6D9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ADDDD" w14:textId="5E0663E1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0.0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7D9E3535" w14:textId="4B412C5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21.1</w:t>
            </w:r>
          </w:p>
        </w:tc>
      </w:tr>
      <w:tr w:rsidR="003C4CBE" w:rsidRPr="007B69E8" w14:paraId="6F8EE32E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64E8A76" w14:textId="133CB49C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t xml:space="preserve"> 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Q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  <w:r w:rsidRPr="00A619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2290DC" w14:textId="64859EC9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C000B" w14:textId="4FDB2793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1.3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503A81B5" w14:textId="3DE76278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27.5</w:t>
            </w:r>
          </w:p>
        </w:tc>
      </w:tr>
      <w:tr w:rsidR="003C4CBE" w:rsidRPr="007B69E8" w14:paraId="0734C86A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7AE412A" w14:textId="4866B6A6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BC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06BFFF" w14:textId="149E8AE1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08E60" w14:textId="1266BAB0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0.7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4162D290" w14:textId="5753CB92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32.0</w:t>
            </w:r>
          </w:p>
        </w:tc>
      </w:tr>
      <w:tr w:rsidR="003C4CBE" w:rsidRPr="007B69E8" w14:paraId="3097CBCF" w14:textId="77777777" w:rsidTr="003C4CBE">
        <w:trPr>
          <w:trHeight w:val="4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F945C8" w14:textId="2530A461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Caregiver’s presence until sleep onse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BF6B0C6" w14:textId="05334ED2" w:rsidR="003C4CBE" w:rsidRPr="003C4CBE" w:rsidRDefault="003C4CBE" w:rsidP="003C4CB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8485E" w14:textId="3316AF9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182.4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2CE69D" w14:textId="49CD33E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38.8</w:t>
            </w:r>
          </w:p>
        </w:tc>
      </w:tr>
      <w:tr w:rsidR="0053696D" w:rsidRPr="007B69E8" w14:paraId="7B0CA3F1" w14:textId="77777777" w:rsidTr="00E0208C">
        <w:trPr>
          <w:trHeight w:val="36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72762807" w14:textId="6110F637" w:rsidR="0053696D" w:rsidRPr="00630C8A" w:rsidRDefault="0053696D" w:rsidP="00E020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 for Sleep probl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075C5C5" w14:textId="62C293F0" w:rsidR="0053696D" w:rsidRPr="00630C8A" w:rsidRDefault="0053696D" w:rsidP="0053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Num of Surviv</w:t>
            </w:r>
            <w:r w:rsidRPr="007B69E8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7ED0AB" w14:textId="77777777" w:rsidR="0053696D" w:rsidRPr="00630C8A" w:rsidRDefault="0053696D" w:rsidP="0053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630C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vAlign w:val="bottom"/>
          </w:tcPr>
          <w:p w14:paraId="5BF1298F" w14:textId="44D8C15C" w:rsidR="0053696D" w:rsidRPr="00630C8A" w:rsidRDefault="0053696D" w:rsidP="0053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630C8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</w:tr>
      <w:tr w:rsidR="003C4CBE" w:rsidRPr="007B69E8" w14:paraId="1C99218B" w14:textId="77777777" w:rsidTr="003C4CBE">
        <w:trPr>
          <w:trHeight w:val="36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FA4E63" w14:textId="77777777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Caregiver’s presence until sleep onse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39DECED" w14:textId="06F9FCA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972C71" w14:textId="314B2C1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96.7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90DDEA" w14:textId="49521D2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901.8</w:t>
            </w:r>
          </w:p>
        </w:tc>
      </w:tr>
      <w:tr w:rsidR="003C4CBE" w:rsidRPr="007B69E8" w14:paraId="731B5374" w14:textId="77777777" w:rsidTr="003C4CBE">
        <w:trPr>
          <w:trHeight w:val="36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F60B1C1" w14:textId="0BF2EC04" w:rsidR="003C4CBE" w:rsidRPr="00630C8A" w:rsidRDefault="003C4CBE" w:rsidP="003C4C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(Negativit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901580" w14:textId="033828B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nil"/>
              <w:bottom w:val="nil"/>
            </w:tcBorders>
            <w:noWrap/>
            <w:vAlign w:val="center"/>
          </w:tcPr>
          <w:p w14:paraId="5195A7EA" w14:textId="3581C37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49.2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7557A2BB" w14:textId="72C30234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56.9</w:t>
            </w:r>
          </w:p>
        </w:tc>
      </w:tr>
      <w:tr w:rsidR="003C4CBE" w:rsidRPr="007B69E8" w14:paraId="1231BEF9" w14:textId="77777777" w:rsidTr="003C4CBE">
        <w:trPr>
          <w:trHeight w:val="36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A5D7B1A" w14:textId="5BD88588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rgency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489F49" w14:textId="17CCED4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nil"/>
              <w:bottom w:val="nil"/>
            </w:tcBorders>
            <w:noWrap/>
            <w:vAlign w:val="center"/>
          </w:tcPr>
          <w:p w14:paraId="5013A3B0" w14:textId="20C07D1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35.1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1C7B6DA2" w14:textId="5644ACC7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45.3</w:t>
            </w:r>
          </w:p>
        </w:tc>
      </w:tr>
      <w:tr w:rsidR="003C4CBE" w:rsidRPr="007B69E8" w14:paraId="000CD734" w14:textId="77777777" w:rsidTr="003C4CBE">
        <w:trPr>
          <w:trHeight w:val="36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9781CAB" w14:textId="60129947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B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ortful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F0872A" w14:textId="146B763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nil"/>
              <w:bottom w:val="nil"/>
            </w:tcBorders>
            <w:noWrap/>
            <w:vAlign w:val="center"/>
          </w:tcPr>
          <w:p w14:paraId="397E3531" w14:textId="00DEEFD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94.4</w:t>
            </w:r>
          </w:p>
        </w:tc>
        <w:tc>
          <w:tcPr>
            <w:tcW w:w="2234" w:type="dxa"/>
            <w:tcBorders>
              <w:top w:val="nil"/>
              <w:bottom w:val="nil"/>
            </w:tcBorders>
            <w:noWrap/>
            <w:vAlign w:val="center"/>
          </w:tcPr>
          <w:p w14:paraId="39CB77F6" w14:textId="5DBC253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807.2</w:t>
            </w:r>
          </w:p>
        </w:tc>
      </w:tr>
      <w:tr w:rsidR="003C4CBE" w:rsidRPr="007B69E8" w14:paraId="76AE6848" w14:textId="77777777" w:rsidTr="003C4CBE">
        <w:trPr>
          <w:trHeight w:val="36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5D27383" w14:textId="4DFF9F3D" w:rsidR="003C4CBE" w:rsidRPr="0068236D" w:rsidRDefault="003C4CBE" w:rsidP="003C4CB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8236D">
              <w:rPr>
                <w:rFonts w:ascii="Times New Roman" w:hAnsi="Times New Roman" w:cs="Times New Roman"/>
                <w:sz w:val="24"/>
                <w:szCs w:val="28"/>
              </w:rPr>
              <w:t>+ Anxiety sympto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A62AFA" w14:textId="500E8F0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2302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2CB901D" w14:textId="650F6D9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60.6</w:t>
            </w: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6647377" w14:textId="5977BBA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75.9</w:t>
            </w:r>
          </w:p>
        </w:tc>
      </w:tr>
      <w:tr w:rsidR="003C4CBE" w:rsidRPr="007B69E8" w14:paraId="32B2EA7D" w14:textId="77777777" w:rsidTr="003C4CBE">
        <w:trPr>
          <w:trHeight w:val="360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14:paraId="07A89DCA" w14:textId="77777777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Personific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ABA1530" w14:textId="4BFDB81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46</w:t>
            </w:r>
          </w:p>
        </w:tc>
        <w:tc>
          <w:tcPr>
            <w:tcW w:w="2302" w:type="dxa"/>
            <w:tcBorders>
              <w:top w:val="nil"/>
            </w:tcBorders>
            <w:noWrap/>
            <w:vAlign w:val="center"/>
            <w:hideMark/>
          </w:tcPr>
          <w:p w14:paraId="7FCBD2E1" w14:textId="3673CE0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60.4</w:t>
            </w:r>
          </w:p>
        </w:tc>
        <w:tc>
          <w:tcPr>
            <w:tcW w:w="2234" w:type="dxa"/>
            <w:tcBorders>
              <w:top w:val="nil"/>
            </w:tcBorders>
            <w:noWrap/>
            <w:vAlign w:val="center"/>
            <w:hideMark/>
          </w:tcPr>
          <w:p w14:paraId="496606D0" w14:textId="09B7F41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78.4</w:t>
            </w:r>
          </w:p>
        </w:tc>
      </w:tr>
      <w:tr w:rsidR="003C4CBE" w:rsidRPr="007B69E8" w14:paraId="0517E6E5" w14:textId="77777777" w:rsidTr="003C4CBE">
        <w:trPr>
          <w:trHeight w:val="360"/>
        </w:trPr>
        <w:tc>
          <w:tcPr>
            <w:tcW w:w="2835" w:type="dxa"/>
            <w:noWrap/>
            <w:vAlign w:val="center"/>
            <w:hideMark/>
          </w:tcPr>
          <w:p w14:paraId="14DA8A84" w14:textId="71B3F0A2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ortisol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Ci</w:t>
            </w:r>
            <w:proofErr w:type="spellEnd"/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F0099E9" w14:textId="02B3925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37</w:t>
            </w:r>
          </w:p>
        </w:tc>
        <w:tc>
          <w:tcPr>
            <w:tcW w:w="2302" w:type="dxa"/>
            <w:noWrap/>
            <w:vAlign w:val="center"/>
            <w:hideMark/>
          </w:tcPr>
          <w:p w14:paraId="751D3CB5" w14:textId="5A27421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57.5</w:t>
            </w:r>
          </w:p>
        </w:tc>
        <w:tc>
          <w:tcPr>
            <w:tcW w:w="2234" w:type="dxa"/>
            <w:noWrap/>
            <w:vAlign w:val="center"/>
            <w:hideMark/>
          </w:tcPr>
          <w:p w14:paraId="7DAEED60" w14:textId="4AFA76F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78.0</w:t>
            </w:r>
          </w:p>
        </w:tc>
      </w:tr>
      <w:tr w:rsidR="003C4CBE" w:rsidRPr="007B69E8" w14:paraId="32F9D251" w14:textId="77777777" w:rsidTr="003C4CBE">
        <w:trPr>
          <w:trHeight w:val="360"/>
        </w:trPr>
        <w:tc>
          <w:tcPr>
            <w:tcW w:w="2835" w:type="dxa"/>
            <w:noWrap/>
            <w:vAlign w:val="center"/>
            <w:hideMark/>
          </w:tcPr>
          <w:p w14:paraId="01018B07" w14:textId="02015C33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ld’s age in month</w:t>
            </w:r>
          </w:p>
        </w:tc>
        <w:tc>
          <w:tcPr>
            <w:tcW w:w="1134" w:type="dxa"/>
            <w:vAlign w:val="center"/>
          </w:tcPr>
          <w:p w14:paraId="333F48FC" w14:textId="4254A62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2302" w:type="dxa"/>
            <w:noWrap/>
            <w:vAlign w:val="center"/>
            <w:hideMark/>
          </w:tcPr>
          <w:p w14:paraId="1DDFC34B" w14:textId="0627D96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56.9</w:t>
            </w:r>
          </w:p>
        </w:tc>
        <w:tc>
          <w:tcPr>
            <w:tcW w:w="2234" w:type="dxa"/>
            <w:noWrap/>
            <w:vAlign w:val="center"/>
            <w:hideMark/>
          </w:tcPr>
          <w:p w14:paraId="2C53C7C3" w14:textId="2D5B3B9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80.0</w:t>
            </w:r>
          </w:p>
        </w:tc>
      </w:tr>
      <w:tr w:rsidR="003C4CBE" w:rsidRPr="007B69E8" w14:paraId="3790DD4C" w14:textId="77777777" w:rsidTr="003C4CBE">
        <w:trPr>
          <w:trHeight w:val="360"/>
        </w:trPr>
        <w:tc>
          <w:tcPr>
            <w:tcW w:w="2835" w:type="dxa"/>
            <w:noWrap/>
            <w:vAlign w:val="center"/>
          </w:tcPr>
          <w:p w14:paraId="35063775" w14:textId="439E6851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+ Cortiso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king</w:t>
            </w: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A8A48AA" w14:textId="5F2538E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2302" w:type="dxa"/>
            <w:noWrap/>
            <w:vAlign w:val="center"/>
            <w:hideMark/>
          </w:tcPr>
          <w:p w14:paraId="36126E56" w14:textId="566A7AE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58.4</w:t>
            </w:r>
          </w:p>
        </w:tc>
        <w:tc>
          <w:tcPr>
            <w:tcW w:w="2234" w:type="dxa"/>
            <w:noWrap/>
            <w:vAlign w:val="center"/>
            <w:hideMark/>
          </w:tcPr>
          <w:p w14:paraId="7C1FA524" w14:textId="6738862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84.1</w:t>
            </w:r>
          </w:p>
        </w:tc>
      </w:tr>
      <w:tr w:rsidR="003C4CBE" w:rsidRPr="007B69E8" w14:paraId="20DF4B95" w14:textId="77777777" w:rsidTr="003C4CBE">
        <w:trPr>
          <w:trHeight w:val="360"/>
        </w:trPr>
        <w:tc>
          <w:tcPr>
            <w:tcW w:w="2835" w:type="dxa"/>
            <w:noWrap/>
            <w:vAlign w:val="center"/>
          </w:tcPr>
          <w:p w14:paraId="4B867B35" w14:textId="49EF1E3D" w:rsidR="003C4CBE" w:rsidRPr="00630C8A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C8A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bookmarkStart w:id="2" w:name="OLE_LINK68"/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Cortisol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Cg</w:t>
            </w:r>
            <w:proofErr w:type="spellEnd"/>
            <w:r w:rsidRPr="00630C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134" w:type="dxa"/>
            <w:vAlign w:val="center"/>
          </w:tcPr>
          <w:p w14:paraId="01318EDA" w14:textId="50EFDB6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2302" w:type="dxa"/>
            <w:noWrap/>
            <w:vAlign w:val="center"/>
            <w:hideMark/>
          </w:tcPr>
          <w:p w14:paraId="6541F891" w14:textId="369281C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57.9</w:t>
            </w:r>
          </w:p>
        </w:tc>
        <w:tc>
          <w:tcPr>
            <w:tcW w:w="2234" w:type="dxa"/>
            <w:noWrap/>
            <w:vAlign w:val="center"/>
            <w:hideMark/>
          </w:tcPr>
          <w:p w14:paraId="2EE9B56F" w14:textId="23E84E0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C4CBE">
              <w:rPr>
                <w:rFonts w:ascii="Times New Roman" w:hAnsi="Times New Roman" w:cs="Times New Roman"/>
                <w:sz w:val="24"/>
                <w:szCs w:val="28"/>
              </w:rPr>
              <w:t>786.1</w:t>
            </w:r>
          </w:p>
        </w:tc>
      </w:tr>
    </w:tbl>
    <w:p w14:paraId="31634E66" w14:textId="3E5BB73D" w:rsidR="00C04025" w:rsidRPr="007B69E8" w:rsidRDefault="00C04025" w:rsidP="00C04025">
      <w:pPr>
        <w:rPr>
          <w:rFonts w:ascii="Times New Roman" w:hAnsi="Times New Roman" w:cs="Times New Roman"/>
          <w:sz w:val="24"/>
          <w:szCs w:val="24"/>
        </w:rPr>
      </w:pPr>
      <w:r w:rsidRPr="007B69E8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B69E8">
        <w:rPr>
          <w:rFonts w:ascii="Times New Roman" w:hAnsi="Times New Roman" w:cs="Times New Roman"/>
          <w:sz w:val="24"/>
          <w:szCs w:val="24"/>
        </w:rPr>
        <w:t xml:space="preserve">. This table shows the stepwise model-selection process. The num of survival indicates the number of times that each variable survived in the minimum AIC models out of </w:t>
      </w:r>
      <w:r w:rsidRPr="007B69E8">
        <w:rPr>
          <w:rFonts w:ascii="Times New Roman" w:eastAsia="游明朝" w:hAnsi="Times New Roman" w:cs="Times New Roman"/>
          <w:sz w:val="24"/>
          <w:szCs w:val="24"/>
        </w:rPr>
        <w:t>the 50</w:t>
      </w:r>
      <w:r w:rsidRPr="007B69E8">
        <w:rPr>
          <w:rFonts w:ascii="Times New Roman" w:hAnsi="Times New Roman" w:cs="Times New Roman"/>
          <w:sz w:val="24"/>
          <w:szCs w:val="24"/>
        </w:rPr>
        <w:t xml:space="preserve"> completed datasets. The </w:t>
      </w:r>
      <w:r>
        <w:rPr>
          <w:rFonts w:ascii="Times New Roman" w:hAnsi="Times New Roman" w:cs="Times New Roman"/>
          <w:sz w:val="24"/>
          <w:szCs w:val="24"/>
        </w:rPr>
        <w:t>minimum AIC/BIC</w:t>
      </w:r>
      <w:r w:rsidRPr="007B69E8">
        <w:rPr>
          <w:rFonts w:ascii="Times New Roman" w:hAnsi="Times New Roman" w:cs="Times New Roman"/>
          <w:sz w:val="24"/>
          <w:szCs w:val="24"/>
        </w:rPr>
        <w:t xml:space="preserve"> models are indicated in bold.</w:t>
      </w:r>
    </w:p>
    <w:p w14:paraId="5303CB27" w14:textId="77777777" w:rsidR="00D57E9F" w:rsidRDefault="00D57E9F" w:rsidP="009D46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B31D4E" w14:textId="5E9C25AB" w:rsidR="00C04025" w:rsidRPr="006C410B" w:rsidRDefault="00C04025" w:rsidP="00C040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1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C410B">
        <w:rPr>
          <w:rFonts w:ascii="Times New Roman" w:hAnsi="Times New Roman" w:cs="Times New Roman"/>
          <w:sz w:val="24"/>
          <w:szCs w:val="24"/>
        </w:rPr>
        <w:t xml:space="preserve">. Results of the </w:t>
      </w:r>
      <w:r w:rsidR="002A47F2">
        <w:rPr>
          <w:rFonts w:ascii="Times New Roman" w:hAnsi="Times New Roman" w:cs="Times New Roman"/>
          <w:sz w:val="24"/>
          <w:szCs w:val="24"/>
        </w:rPr>
        <w:t>exploratory Poisson regression models that included personification and sleep aid us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851"/>
        <w:gridCol w:w="873"/>
        <w:gridCol w:w="995"/>
        <w:gridCol w:w="850"/>
        <w:gridCol w:w="851"/>
        <w:gridCol w:w="910"/>
        <w:gridCol w:w="931"/>
      </w:tblGrid>
      <w:tr w:rsidR="00C04025" w:rsidRPr="006C410B" w14:paraId="0514C1A4" w14:textId="77777777" w:rsidTr="009E3828">
        <w:trPr>
          <w:trHeight w:val="360"/>
        </w:trPr>
        <w:tc>
          <w:tcPr>
            <w:tcW w:w="2243" w:type="dxa"/>
            <w:noWrap/>
            <w:vAlign w:val="center"/>
            <w:hideMark/>
          </w:tcPr>
          <w:p w14:paraId="1F77EED6" w14:textId="77777777" w:rsidR="00C04025" w:rsidRPr="006C410B" w:rsidRDefault="00C04025" w:rsidP="009E3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71255BE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vAlign w:val="center"/>
            <w:hideMark/>
          </w:tcPr>
          <w:p w14:paraId="7570373B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D03D123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7B0B8C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76DFFC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gridSpan w:val="2"/>
            <w:noWrap/>
            <w:vAlign w:val="center"/>
            <w:hideMark/>
          </w:tcPr>
          <w:p w14:paraId="607BB67D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C04025" w:rsidRPr="006C410B" w14:paraId="3C413635" w14:textId="77777777" w:rsidTr="009E3828">
        <w:trPr>
          <w:trHeight w:val="360"/>
        </w:trPr>
        <w:tc>
          <w:tcPr>
            <w:tcW w:w="2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555718" w14:textId="77777777" w:rsidR="00C04025" w:rsidRPr="006C410B" w:rsidRDefault="00C04025" w:rsidP="009E38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FAF521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AE2C8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FAECCC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B154B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C41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CA726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552E4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39D8DB" w14:textId="77777777" w:rsidR="00C04025" w:rsidRPr="006C410B" w:rsidRDefault="00C04025" w:rsidP="00E020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3C4CBE" w:rsidRPr="006C410B" w14:paraId="449B4856" w14:textId="77777777" w:rsidTr="003C4CBE">
        <w:trPr>
          <w:trHeight w:val="360"/>
        </w:trPr>
        <w:tc>
          <w:tcPr>
            <w:tcW w:w="22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C9516B" w14:textId="77777777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453842" w14:textId="4EA2C47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8C1344" w14:textId="2D26DC3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CCC08FF" w14:textId="704D4DB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173.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81EAB0" w14:textId="0D3FAC4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74.6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1549C9" w14:textId="0F18BE3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BC9AED" w14:textId="5E848EB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90806A" w14:textId="0B04CCC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3C4CBE" w:rsidRPr="006C410B" w14:paraId="75534791" w14:textId="77777777" w:rsidTr="003C4CBE">
        <w:trPr>
          <w:trHeight w:val="360"/>
        </w:trPr>
        <w:tc>
          <w:tcPr>
            <w:tcW w:w="2243" w:type="dxa"/>
            <w:tcBorders>
              <w:top w:val="nil"/>
            </w:tcBorders>
            <w:noWrap/>
            <w:vAlign w:val="center"/>
            <w:hideMark/>
          </w:tcPr>
          <w:p w14:paraId="1432DF51" w14:textId="77777777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00E">
              <w:rPr>
                <w:rFonts w:ascii="Times New Roman" w:hAnsi="Times New Roman" w:cs="Times New Roman"/>
                <w:sz w:val="24"/>
                <w:szCs w:val="24"/>
              </w:rPr>
              <w:t>Caregiver's presence until sleep onset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EADD241" w14:textId="2AEC601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14:paraId="6D6811C7" w14:textId="22D317B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5" w:type="dxa"/>
            <w:tcBorders>
              <w:top w:val="nil"/>
            </w:tcBorders>
            <w:noWrap/>
            <w:vAlign w:val="center"/>
            <w:hideMark/>
          </w:tcPr>
          <w:p w14:paraId="4C7EFD66" w14:textId="44A9CB1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3ECC0081" w14:textId="239740A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33C3586" w14:textId="581184B4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910" w:type="dxa"/>
            <w:tcBorders>
              <w:top w:val="nil"/>
            </w:tcBorders>
            <w:noWrap/>
            <w:vAlign w:val="center"/>
            <w:hideMark/>
          </w:tcPr>
          <w:p w14:paraId="27DE154C" w14:textId="71FCF52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dxa"/>
            <w:tcBorders>
              <w:top w:val="nil"/>
            </w:tcBorders>
            <w:noWrap/>
            <w:vAlign w:val="center"/>
            <w:hideMark/>
          </w:tcPr>
          <w:p w14:paraId="0DE3C041" w14:textId="30A1B63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C4CBE" w:rsidRPr="006C410B" w14:paraId="04D2ED61" w14:textId="77777777" w:rsidTr="003C4CBE">
        <w:trPr>
          <w:trHeight w:val="360"/>
        </w:trPr>
        <w:tc>
          <w:tcPr>
            <w:tcW w:w="2243" w:type="dxa"/>
            <w:noWrap/>
            <w:vAlign w:val="center"/>
            <w:hideMark/>
          </w:tcPr>
          <w:p w14:paraId="16ED6A3B" w14:textId="645B2F0E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CBQ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ity</w:t>
            </w: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D112A48" w14:textId="617E0D4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3" w:type="dxa"/>
            <w:noWrap/>
            <w:vAlign w:val="center"/>
            <w:hideMark/>
          </w:tcPr>
          <w:p w14:paraId="068FE5A0" w14:textId="2B6B2A3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5" w:type="dxa"/>
            <w:noWrap/>
            <w:vAlign w:val="center"/>
            <w:hideMark/>
          </w:tcPr>
          <w:p w14:paraId="5968D9F4" w14:textId="347600D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50" w:type="dxa"/>
            <w:noWrap/>
            <w:vAlign w:val="center"/>
            <w:hideMark/>
          </w:tcPr>
          <w:p w14:paraId="267E53A3" w14:textId="736FAB2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67.56</w:t>
            </w:r>
          </w:p>
        </w:tc>
        <w:tc>
          <w:tcPr>
            <w:tcW w:w="851" w:type="dxa"/>
            <w:noWrap/>
            <w:vAlign w:val="center"/>
            <w:hideMark/>
          </w:tcPr>
          <w:p w14:paraId="575B6091" w14:textId="4AA3E39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10" w:type="dxa"/>
            <w:noWrap/>
            <w:vAlign w:val="center"/>
            <w:hideMark/>
          </w:tcPr>
          <w:p w14:paraId="67947809" w14:textId="1B2CAB8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dxa"/>
            <w:noWrap/>
            <w:vAlign w:val="center"/>
            <w:hideMark/>
          </w:tcPr>
          <w:p w14:paraId="45CDD78C" w14:textId="4908626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C4CBE" w:rsidRPr="006C410B" w14:paraId="5DC2E457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2AE95BB6" w14:textId="19292074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CBQ (Surgency)</w:t>
            </w:r>
          </w:p>
        </w:tc>
        <w:tc>
          <w:tcPr>
            <w:tcW w:w="851" w:type="dxa"/>
            <w:noWrap/>
            <w:vAlign w:val="center"/>
            <w:hideMark/>
          </w:tcPr>
          <w:p w14:paraId="557014CE" w14:textId="4468B12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3" w:type="dxa"/>
            <w:noWrap/>
            <w:vAlign w:val="center"/>
            <w:hideMark/>
          </w:tcPr>
          <w:p w14:paraId="47DB0BCF" w14:textId="2D02CE57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5" w:type="dxa"/>
            <w:noWrap/>
            <w:vAlign w:val="center"/>
            <w:hideMark/>
          </w:tcPr>
          <w:p w14:paraId="3960F065" w14:textId="66479EA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850" w:type="dxa"/>
            <w:noWrap/>
            <w:vAlign w:val="center"/>
            <w:hideMark/>
          </w:tcPr>
          <w:p w14:paraId="56F3379E" w14:textId="448BA6C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66.78</w:t>
            </w:r>
          </w:p>
        </w:tc>
        <w:tc>
          <w:tcPr>
            <w:tcW w:w="851" w:type="dxa"/>
            <w:noWrap/>
            <w:vAlign w:val="center"/>
            <w:hideMark/>
          </w:tcPr>
          <w:p w14:paraId="4BA99BF0" w14:textId="6C4FD40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5E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10" w:type="dxa"/>
            <w:noWrap/>
            <w:vAlign w:val="center"/>
            <w:hideMark/>
          </w:tcPr>
          <w:p w14:paraId="44D02379" w14:textId="789A0F4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1" w:type="dxa"/>
            <w:noWrap/>
            <w:vAlign w:val="center"/>
            <w:hideMark/>
          </w:tcPr>
          <w:p w14:paraId="7FEDB843" w14:textId="28B897E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C4CBE" w:rsidRPr="006C410B" w14:paraId="38FD6BA0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18BEBD24" w14:textId="1A2F025F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Q (</w:t>
            </w: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Effortf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86AD841" w14:textId="76B7065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73" w:type="dxa"/>
            <w:noWrap/>
            <w:vAlign w:val="center"/>
            <w:hideMark/>
          </w:tcPr>
          <w:p w14:paraId="65F72F12" w14:textId="4A7649E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5" w:type="dxa"/>
            <w:noWrap/>
            <w:vAlign w:val="center"/>
            <w:hideMark/>
          </w:tcPr>
          <w:p w14:paraId="56D5B03C" w14:textId="698617A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4.55</w:t>
            </w:r>
          </w:p>
        </w:tc>
        <w:tc>
          <w:tcPr>
            <w:tcW w:w="850" w:type="dxa"/>
            <w:noWrap/>
            <w:vAlign w:val="center"/>
            <w:hideMark/>
          </w:tcPr>
          <w:p w14:paraId="5ED6E0CF" w14:textId="4344B9A4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74.39</w:t>
            </w:r>
          </w:p>
        </w:tc>
        <w:tc>
          <w:tcPr>
            <w:tcW w:w="851" w:type="dxa"/>
            <w:noWrap/>
            <w:vAlign w:val="center"/>
            <w:hideMark/>
          </w:tcPr>
          <w:p w14:paraId="747B5E6E" w14:textId="1FDA844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5E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10" w:type="dxa"/>
            <w:noWrap/>
            <w:vAlign w:val="center"/>
            <w:hideMark/>
          </w:tcPr>
          <w:p w14:paraId="3BE29E1E" w14:textId="38051A7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31" w:type="dxa"/>
            <w:noWrap/>
            <w:vAlign w:val="center"/>
            <w:hideMark/>
          </w:tcPr>
          <w:p w14:paraId="7FD8BDFC" w14:textId="36660B5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3C4CBE" w:rsidRPr="006C410B" w14:paraId="52F9D37A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6D16B55C" w14:textId="42BE50D0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10B">
              <w:rPr>
                <w:rFonts w:ascii="Times New Roman" w:hAnsi="Times New Roman" w:cs="Times New Roman"/>
                <w:sz w:val="24"/>
                <w:szCs w:val="24"/>
              </w:rPr>
              <w:t>Anxiety symptoms</w:t>
            </w:r>
          </w:p>
        </w:tc>
        <w:tc>
          <w:tcPr>
            <w:tcW w:w="851" w:type="dxa"/>
            <w:noWrap/>
            <w:vAlign w:val="center"/>
          </w:tcPr>
          <w:p w14:paraId="1B387B44" w14:textId="72820BF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3" w:type="dxa"/>
            <w:noWrap/>
            <w:vAlign w:val="center"/>
          </w:tcPr>
          <w:p w14:paraId="60DDA875" w14:textId="7829B361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5" w:type="dxa"/>
            <w:noWrap/>
            <w:vAlign w:val="center"/>
          </w:tcPr>
          <w:p w14:paraId="329478A8" w14:textId="3A253E9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850" w:type="dxa"/>
            <w:noWrap/>
            <w:vAlign w:val="center"/>
          </w:tcPr>
          <w:p w14:paraId="04E58AF1" w14:textId="4D2EDA6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53.33</w:t>
            </w:r>
          </w:p>
        </w:tc>
        <w:tc>
          <w:tcPr>
            <w:tcW w:w="851" w:type="dxa"/>
            <w:noWrap/>
            <w:vAlign w:val="center"/>
          </w:tcPr>
          <w:p w14:paraId="75100515" w14:textId="364E839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5E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10" w:type="dxa"/>
            <w:noWrap/>
            <w:vAlign w:val="center"/>
          </w:tcPr>
          <w:p w14:paraId="029FE60D" w14:textId="0F144DC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31" w:type="dxa"/>
            <w:noWrap/>
            <w:vAlign w:val="center"/>
          </w:tcPr>
          <w:p w14:paraId="4B493818" w14:textId="0ADA3A2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C4CBE" w:rsidRPr="006C410B" w14:paraId="5B5984BF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5532C93C" w14:textId="77777777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sonification</w:t>
            </w:r>
          </w:p>
        </w:tc>
        <w:tc>
          <w:tcPr>
            <w:tcW w:w="851" w:type="dxa"/>
            <w:noWrap/>
            <w:vAlign w:val="center"/>
          </w:tcPr>
          <w:p w14:paraId="185EDB71" w14:textId="1D090DF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3" w:type="dxa"/>
            <w:noWrap/>
            <w:vAlign w:val="center"/>
          </w:tcPr>
          <w:p w14:paraId="0A152CF6" w14:textId="7345C451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5" w:type="dxa"/>
            <w:noWrap/>
            <w:vAlign w:val="center"/>
          </w:tcPr>
          <w:p w14:paraId="696A819A" w14:textId="6E66880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14:paraId="35FADF8A" w14:textId="0B37ABE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46.56</w:t>
            </w:r>
          </w:p>
        </w:tc>
        <w:tc>
          <w:tcPr>
            <w:tcW w:w="851" w:type="dxa"/>
            <w:noWrap/>
            <w:vAlign w:val="center"/>
          </w:tcPr>
          <w:p w14:paraId="745E8EDE" w14:textId="7A755055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910" w:type="dxa"/>
            <w:noWrap/>
            <w:vAlign w:val="center"/>
          </w:tcPr>
          <w:p w14:paraId="6A9BBD67" w14:textId="34DA907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31" w:type="dxa"/>
            <w:noWrap/>
            <w:vAlign w:val="center"/>
          </w:tcPr>
          <w:p w14:paraId="73BE01D7" w14:textId="3704681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C4CBE" w:rsidRPr="006C410B" w14:paraId="7A88ADC2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1446861B" w14:textId="58ABD12D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aid (past)</w:t>
            </w:r>
          </w:p>
        </w:tc>
        <w:tc>
          <w:tcPr>
            <w:tcW w:w="851" w:type="dxa"/>
            <w:noWrap/>
            <w:vAlign w:val="center"/>
          </w:tcPr>
          <w:p w14:paraId="709370CE" w14:textId="0D90322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14:paraId="635B751C" w14:textId="3A2A019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5" w:type="dxa"/>
            <w:noWrap/>
            <w:vAlign w:val="center"/>
          </w:tcPr>
          <w:p w14:paraId="46A8B120" w14:textId="303EF8D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50" w:type="dxa"/>
            <w:noWrap/>
            <w:vAlign w:val="center"/>
          </w:tcPr>
          <w:p w14:paraId="509FFF6D" w14:textId="2D83395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  <w:tc>
          <w:tcPr>
            <w:tcW w:w="851" w:type="dxa"/>
            <w:noWrap/>
            <w:vAlign w:val="center"/>
          </w:tcPr>
          <w:p w14:paraId="2516DA88" w14:textId="703A14B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910" w:type="dxa"/>
            <w:noWrap/>
            <w:vAlign w:val="center"/>
          </w:tcPr>
          <w:p w14:paraId="78CA5664" w14:textId="023F5621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31" w:type="dxa"/>
            <w:noWrap/>
            <w:vAlign w:val="center"/>
          </w:tcPr>
          <w:p w14:paraId="05612302" w14:textId="3C3600D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C4CBE" w:rsidRPr="006C410B" w14:paraId="63B4052A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687EE7DB" w14:textId="5BBEFB92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ep aid (current)</w:t>
            </w:r>
          </w:p>
        </w:tc>
        <w:tc>
          <w:tcPr>
            <w:tcW w:w="851" w:type="dxa"/>
            <w:noWrap/>
            <w:vAlign w:val="center"/>
          </w:tcPr>
          <w:p w14:paraId="6791AA7A" w14:textId="3624867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73" w:type="dxa"/>
            <w:noWrap/>
            <w:vAlign w:val="center"/>
          </w:tcPr>
          <w:p w14:paraId="5A45F611" w14:textId="04D36B8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5" w:type="dxa"/>
            <w:noWrap/>
            <w:vAlign w:val="center"/>
          </w:tcPr>
          <w:p w14:paraId="48FDCBA8" w14:textId="3ABDBA6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850" w:type="dxa"/>
            <w:noWrap/>
            <w:vAlign w:val="center"/>
          </w:tcPr>
          <w:p w14:paraId="4B7AD1EF" w14:textId="295507B9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76.81</w:t>
            </w:r>
          </w:p>
        </w:tc>
        <w:tc>
          <w:tcPr>
            <w:tcW w:w="851" w:type="dxa"/>
            <w:noWrap/>
            <w:vAlign w:val="center"/>
          </w:tcPr>
          <w:p w14:paraId="41D498DD" w14:textId="6D0DB7C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910" w:type="dxa"/>
            <w:noWrap/>
            <w:vAlign w:val="center"/>
          </w:tcPr>
          <w:p w14:paraId="13F9245D" w14:textId="00BBE0CF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31" w:type="dxa"/>
            <w:noWrap/>
            <w:vAlign w:val="center"/>
          </w:tcPr>
          <w:p w14:paraId="57F4C19A" w14:textId="5C8C756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C4CBE" w:rsidRPr="006C410B" w14:paraId="106D092B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0C36FC65" w14:textId="77640D1F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eep aid (past) </w:t>
            </w:r>
            <w:r w:rsidRPr="0008147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onification</w:t>
            </w:r>
          </w:p>
        </w:tc>
        <w:tc>
          <w:tcPr>
            <w:tcW w:w="851" w:type="dxa"/>
            <w:noWrap/>
            <w:vAlign w:val="center"/>
          </w:tcPr>
          <w:p w14:paraId="347D63E4" w14:textId="76E0CAB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73" w:type="dxa"/>
            <w:noWrap/>
            <w:vAlign w:val="center"/>
          </w:tcPr>
          <w:p w14:paraId="496DFA51" w14:textId="0C8751A1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5" w:type="dxa"/>
            <w:noWrap/>
            <w:vAlign w:val="center"/>
          </w:tcPr>
          <w:p w14:paraId="1B28E320" w14:textId="18ED8C8E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850" w:type="dxa"/>
            <w:noWrap/>
            <w:vAlign w:val="center"/>
          </w:tcPr>
          <w:p w14:paraId="0A9DF31B" w14:textId="69C76420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57.17</w:t>
            </w:r>
          </w:p>
        </w:tc>
        <w:tc>
          <w:tcPr>
            <w:tcW w:w="851" w:type="dxa"/>
            <w:noWrap/>
            <w:vAlign w:val="center"/>
          </w:tcPr>
          <w:p w14:paraId="68841A4A" w14:textId="7388954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910" w:type="dxa"/>
            <w:noWrap/>
            <w:vAlign w:val="center"/>
          </w:tcPr>
          <w:p w14:paraId="2EF16DAA" w14:textId="39A721B6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31" w:type="dxa"/>
            <w:noWrap/>
            <w:vAlign w:val="center"/>
          </w:tcPr>
          <w:p w14:paraId="7F08D1FE" w14:textId="323168FB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C4CBE" w:rsidRPr="006C410B" w14:paraId="05E20936" w14:textId="77777777" w:rsidTr="003C4CBE">
        <w:trPr>
          <w:trHeight w:val="360"/>
        </w:trPr>
        <w:tc>
          <w:tcPr>
            <w:tcW w:w="2243" w:type="dxa"/>
            <w:noWrap/>
            <w:vAlign w:val="center"/>
          </w:tcPr>
          <w:p w14:paraId="42056EE4" w14:textId="19F0847F" w:rsidR="003C4CBE" w:rsidRPr="006C410B" w:rsidRDefault="003C4CBE" w:rsidP="003C4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eep aid (current) </w:t>
            </w:r>
            <w:r w:rsidRPr="0008147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onification</w:t>
            </w:r>
          </w:p>
        </w:tc>
        <w:tc>
          <w:tcPr>
            <w:tcW w:w="851" w:type="dxa"/>
            <w:noWrap/>
            <w:vAlign w:val="center"/>
          </w:tcPr>
          <w:p w14:paraId="657C0A7A" w14:textId="73C8048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3" w:type="dxa"/>
            <w:noWrap/>
            <w:vAlign w:val="center"/>
          </w:tcPr>
          <w:p w14:paraId="62AAC881" w14:textId="10EAA7AA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5" w:type="dxa"/>
            <w:noWrap/>
            <w:vAlign w:val="center"/>
          </w:tcPr>
          <w:p w14:paraId="4CDAE311" w14:textId="407AEF5C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0" w:type="dxa"/>
            <w:noWrap/>
            <w:vAlign w:val="center"/>
          </w:tcPr>
          <w:p w14:paraId="0445D3BA" w14:textId="194B3868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76.84</w:t>
            </w:r>
          </w:p>
        </w:tc>
        <w:tc>
          <w:tcPr>
            <w:tcW w:w="851" w:type="dxa"/>
            <w:noWrap/>
            <w:vAlign w:val="center"/>
          </w:tcPr>
          <w:p w14:paraId="05D8442A" w14:textId="54F04342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910" w:type="dxa"/>
            <w:noWrap/>
            <w:vAlign w:val="center"/>
          </w:tcPr>
          <w:p w14:paraId="54BBBE92" w14:textId="62C919E3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31" w:type="dxa"/>
            <w:noWrap/>
            <w:vAlign w:val="center"/>
          </w:tcPr>
          <w:p w14:paraId="418AD389" w14:textId="21E2212D" w:rsidR="003C4CBE" w:rsidRPr="003C4CBE" w:rsidRDefault="003C4CBE" w:rsidP="003C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C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2891B061" w14:textId="2E5DB8B7" w:rsidR="00C04025" w:rsidRPr="006C410B" w:rsidRDefault="00C04025" w:rsidP="00C04025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6C410B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C410B">
        <w:rPr>
          <w:rFonts w:ascii="Times New Roman" w:hAnsi="Times New Roman" w:cs="Times New Roman"/>
          <w:sz w:val="24"/>
          <w:szCs w:val="24"/>
        </w:rPr>
        <w:t>. The model was estimated using multiple imputation</w:t>
      </w:r>
      <w:r w:rsidR="009E3828">
        <w:rPr>
          <w:rFonts w:ascii="Times New Roman" w:hAnsi="Times New Roman" w:cs="Times New Roman"/>
          <w:sz w:val="24"/>
          <w:szCs w:val="24"/>
        </w:rPr>
        <w:t>s (</w:t>
      </w:r>
      <w:r w:rsidRPr="006C410B">
        <w:rPr>
          <w:rFonts w:ascii="Times New Roman" w:hAnsi="Times New Roman" w:cs="Times New Roman"/>
          <w:sz w:val="24"/>
          <w:szCs w:val="24"/>
        </w:rPr>
        <w:t>see Methods section).</w:t>
      </w:r>
    </w:p>
    <w:p w14:paraId="64B8CF75" w14:textId="7BB4EF0A" w:rsidR="009D4655" w:rsidRPr="00C04025" w:rsidRDefault="009D4655">
      <w:pPr>
        <w:rPr>
          <w:rFonts w:ascii="Times New Roman" w:hAnsi="Times New Roman" w:cs="Times New Roman"/>
          <w:sz w:val="24"/>
          <w:szCs w:val="24"/>
        </w:rPr>
      </w:pPr>
    </w:p>
    <w:sectPr w:rsidR="009D4655" w:rsidRPr="00C04025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4C789" w14:textId="77777777" w:rsidR="00C7555D" w:rsidRDefault="00C7555D" w:rsidP="009D4655">
      <w:r>
        <w:separator/>
      </w:r>
    </w:p>
  </w:endnote>
  <w:endnote w:type="continuationSeparator" w:id="0">
    <w:p w14:paraId="3CE27334" w14:textId="77777777" w:rsidR="00C7555D" w:rsidRDefault="00C7555D" w:rsidP="009D4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7594653"/>
      <w:docPartObj>
        <w:docPartGallery w:val="Page Numbers (Bottom of Page)"/>
        <w:docPartUnique/>
      </w:docPartObj>
    </w:sdtPr>
    <w:sdtContent>
      <w:p w14:paraId="19956E9B" w14:textId="77777777" w:rsidR="00121846" w:rsidRPr="007B69E8" w:rsidRDefault="00C2113D">
        <w:pPr>
          <w:pStyle w:val="a5"/>
          <w:jc w:val="center"/>
        </w:pPr>
        <w:r w:rsidRPr="007B69E8">
          <w:fldChar w:fldCharType="begin"/>
        </w:r>
        <w:r w:rsidRPr="007B69E8">
          <w:instrText>PAGE   \* MERGEFORMAT</w:instrText>
        </w:r>
        <w:r w:rsidRPr="007B69E8">
          <w:fldChar w:fldCharType="separate"/>
        </w:r>
        <w:r w:rsidRPr="007B69E8">
          <w:t>2</w:t>
        </w:r>
        <w:r w:rsidRPr="007B69E8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5EF56" w14:textId="77777777" w:rsidR="00C7555D" w:rsidRDefault="00C7555D" w:rsidP="009D4655">
      <w:r>
        <w:separator/>
      </w:r>
    </w:p>
  </w:footnote>
  <w:footnote w:type="continuationSeparator" w:id="0">
    <w:p w14:paraId="77E7CDF7" w14:textId="77777777" w:rsidR="00C7555D" w:rsidRDefault="00C7555D" w:rsidP="009D46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74124" w14:textId="5C80733C" w:rsidR="00C24602" w:rsidRPr="00630C8A" w:rsidRDefault="00C2113D">
    <w:pPr>
      <w:pStyle w:val="a3"/>
      <w:rPr>
        <w:rFonts w:ascii="Times New Roman" w:hAnsi="Times New Roman" w:cs="Times New Roman"/>
        <w:sz w:val="24"/>
        <w:szCs w:val="28"/>
      </w:rPr>
    </w:pPr>
    <w:r w:rsidRPr="00630C8A">
      <w:rPr>
        <w:rFonts w:ascii="Times New Roman" w:hAnsi="Times New Roman" w:cs="Times New Roman"/>
        <w:sz w:val="24"/>
        <w:szCs w:val="28"/>
      </w:rPr>
      <w:t>S</w:t>
    </w:r>
    <w:r w:rsidR="009D4655" w:rsidRPr="00630C8A">
      <w:rPr>
        <w:rFonts w:ascii="Times New Roman" w:hAnsi="Times New Roman" w:cs="Times New Roman"/>
        <w:sz w:val="24"/>
        <w:szCs w:val="28"/>
      </w:rPr>
      <w:t>leep</w:t>
    </w:r>
    <w:r w:rsidRPr="00630C8A">
      <w:rPr>
        <w:rFonts w:ascii="Times New Roman" w:hAnsi="Times New Roman" w:cs="Times New Roman"/>
        <w:sz w:val="24"/>
        <w:szCs w:val="28"/>
      </w:rPr>
      <w:t xml:space="preserve"> W</w:t>
    </w:r>
    <w:r w:rsidR="009D4655" w:rsidRPr="00630C8A">
      <w:rPr>
        <w:rFonts w:ascii="Times New Roman" w:hAnsi="Times New Roman" w:cs="Times New Roman"/>
        <w:sz w:val="24"/>
        <w:szCs w:val="28"/>
      </w:rPr>
      <w:t>ith</w:t>
    </w:r>
    <w:r w:rsidRPr="00630C8A">
      <w:rPr>
        <w:rFonts w:ascii="Times New Roman" w:hAnsi="Times New Roman" w:cs="Times New Roman"/>
        <w:sz w:val="24"/>
        <w:szCs w:val="28"/>
      </w:rPr>
      <w:t xml:space="preserve"> </w:t>
    </w:r>
    <w:r w:rsidR="009D4655" w:rsidRPr="00630C8A">
      <w:rPr>
        <w:rFonts w:ascii="Times New Roman" w:hAnsi="Times New Roman" w:cs="Times New Roman"/>
        <w:sz w:val="24"/>
        <w:szCs w:val="28"/>
      </w:rPr>
      <w:t>Inanimate</w:t>
    </w:r>
    <w:r w:rsidRPr="00630C8A">
      <w:rPr>
        <w:rFonts w:ascii="Times New Roman" w:hAnsi="Times New Roman" w:cs="Times New Roman"/>
        <w:sz w:val="24"/>
        <w:szCs w:val="28"/>
      </w:rPr>
      <w:t xml:space="preserve"> O</w:t>
    </w:r>
    <w:r w:rsidR="009D4655" w:rsidRPr="00630C8A">
      <w:rPr>
        <w:rFonts w:ascii="Times New Roman" w:hAnsi="Times New Roman" w:cs="Times New Roman"/>
        <w:sz w:val="24"/>
        <w:szCs w:val="28"/>
      </w:rPr>
      <w:t>bjec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55"/>
    <w:rsid w:val="000271D0"/>
    <w:rsid w:val="00070E6E"/>
    <w:rsid w:val="0008147A"/>
    <w:rsid w:val="000A2B68"/>
    <w:rsid w:val="000D25CA"/>
    <w:rsid w:val="000E03A8"/>
    <w:rsid w:val="00126D23"/>
    <w:rsid w:val="001B2FFF"/>
    <w:rsid w:val="001D3AAF"/>
    <w:rsid w:val="002A47F2"/>
    <w:rsid w:val="003C4CBE"/>
    <w:rsid w:val="004F28B0"/>
    <w:rsid w:val="0053696D"/>
    <w:rsid w:val="005C1F0A"/>
    <w:rsid w:val="005D577C"/>
    <w:rsid w:val="00630737"/>
    <w:rsid w:val="00630C8A"/>
    <w:rsid w:val="0068236D"/>
    <w:rsid w:val="00747008"/>
    <w:rsid w:val="007B69E8"/>
    <w:rsid w:val="008652AD"/>
    <w:rsid w:val="008C090F"/>
    <w:rsid w:val="0098543D"/>
    <w:rsid w:val="009D4655"/>
    <w:rsid w:val="009E3828"/>
    <w:rsid w:val="009F55F8"/>
    <w:rsid w:val="00A33FFF"/>
    <w:rsid w:val="00A619F3"/>
    <w:rsid w:val="00A8700E"/>
    <w:rsid w:val="00AD45C6"/>
    <w:rsid w:val="00B763CC"/>
    <w:rsid w:val="00B91FF2"/>
    <w:rsid w:val="00BC2DA7"/>
    <w:rsid w:val="00C04025"/>
    <w:rsid w:val="00C2113D"/>
    <w:rsid w:val="00C7555D"/>
    <w:rsid w:val="00CE4C65"/>
    <w:rsid w:val="00D57E9F"/>
    <w:rsid w:val="00E0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E75CBF"/>
  <w15:chartTrackingRefBased/>
  <w15:docId w15:val="{CD2B9730-2450-DB43-B068-E7882D64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55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6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655"/>
    <w:rPr>
      <w:rFonts w:eastAsiaTheme="minorEastAsia"/>
      <w:kern w:val="2"/>
      <w:sz w:val="21"/>
      <w:szCs w:val="22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9D46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655"/>
    <w:rPr>
      <w:rFonts w:eastAsiaTheme="minorEastAsia"/>
      <w:kern w:val="2"/>
      <w:sz w:val="21"/>
      <w:szCs w:val="22"/>
      <w:lang w:val="en-US" w:eastAsia="ja-JP"/>
    </w:rPr>
  </w:style>
  <w:style w:type="table" w:styleId="a7">
    <w:name w:val="Table Grid"/>
    <w:basedOn w:val="a1"/>
    <w:uiPriority w:val="39"/>
    <w:rsid w:val="009D4655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465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9D465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9D4655"/>
    <w:rPr>
      <w:rFonts w:eastAsiaTheme="minorEastAsia"/>
      <w:kern w:val="2"/>
      <w:sz w:val="20"/>
      <w:szCs w:val="20"/>
      <w:lang w:val="en-US"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D465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D4655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d">
    <w:name w:val="Revision"/>
    <w:hidden/>
    <w:uiPriority w:val="99"/>
    <w:semiHidden/>
    <w:rsid w:val="00BC2DA7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354</Words>
  <Characters>2124</Characters>
  <Application>Microsoft Office Word</Application>
  <DocSecurity>0</DocSecurity>
  <Lines>62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yamaguc</cp:lastModifiedBy>
  <cp:revision>17</cp:revision>
  <dcterms:created xsi:type="dcterms:W3CDTF">2022-09-15T19:20:00Z</dcterms:created>
  <dcterms:modified xsi:type="dcterms:W3CDTF">2023-01-3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f9a013afd718bd0a423fc9bcf4055b0cf63e7e0640a09bc997f89e51d94507</vt:lpwstr>
  </property>
</Properties>
</file>